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6088E" w14:textId="77777777" w:rsidR="008E4CC2" w:rsidRPr="005C66FC" w:rsidRDefault="008E4CC2" w:rsidP="008E4CC2">
      <w:pPr>
        <w:pStyle w:val="NumberedHeading2"/>
        <w:rPr>
          <w:lang w:val="en-GB"/>
        </w:rPr>
      </w:pPr>
      <w:bookmarkStart w:id="0" w:name="_Toc198294931"/>
      <w:bookmarkStart w:id="1" w:name="_Toc211276932"/>
      <w:r>
        <w:rPr>
          <w:lang w:val="en-GB"/>
        </w:rPr>
        <w:t>S4</w:t>
      </w:r>
      <w:r w:rsidRPr="005C66FC">
        <w:rPr>
          <w:lang w:val="en-GB"/>
        </w:rPr>
        <w:t xml:space="preserve"> Table. Age structure and prevalence of disability by 5-year age group in people who were linked and not linked to the population spine</w:t>
      </w:r>
      <w:bookmarkEnd w:id="0"/>
      <w:bookmarkEnd w:id="1"/>
    </w:p>
    <w:tbl>
      <w:tblPr>
        <w:tblW w:w="13913" w:type="dxa"/>
        <w:tblLook w:val="04A0" w:firstRow="1" w:lastRow="0" w:firstColumn="1" w:lastColumn="0" w:noHBand="0" w:noVBand="1"/>
      </w:tblPr>
      <w:tblGrid>
        <w:gridCol w:w="887"/>
        <w:gridCol w:w="1039"/>
        <w:gridCol w:w="622"/>
        <w:gridCol w:w="571"/>
        <w:gridCol w:w="871"/>
        <w:gridCol w:w="571"/>
        <w:gridCol w:w="1286"/>
        <w:gridCol w:w="729"/>
        <w:gridCol w:w="571"/>
        <w:gridCol w:w="867"/>
        <w:gridCol w:w="571"/>
        <w:gridCol w:w="1280"/>
        <w:gridCol w:w="736"/>
        <w:gridCol w:w="571"/>
        <w:gridCol w:w="876"/>
        <w:gridCol w:w="571"/>
        <w:gridCol w:w="1294"/>
      </w:tblGrid>
      <w:tr w:rsidR="008E4CC2" w:rsidRPr="005C66FC" w14:paraId="60B5FB70" w14:textId="77777777" w:rsidTr="00AD79CB">
        <w:trPr>
          <w:trHeight w:val="561"/>
        </w:trPr>
        <w:tc>
          <w:tcPr>
            <w:tcW w:w="8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22FA97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445E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39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9861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 xml:space="preserve">Disability status of people </w:t>
            </w: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not linked</w:t>
            </w:r>
            <w:r w:rsidRPr="005C66FC">
              <w:rPr>
                <w:rFonts w:cs="Calibri"/>
                <w:color w:val="000000"/>
                <w:sz w:val="20"/>
                <w:szCs w:val="20"/>
              </w:rPr>
              <w:t xml:space="preserve"> to the population spine (excluded)</w:t>
            </w:r>
          </w:p>
        </w:tc>
        <w:tc>
          <w:tcPr>
            <w:tcW w:w="40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A8A96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 xml:space="preserve">Disability status in people </w:t>
            </w: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linked</w:t>
            </w:r>
            <w:r w:rsidRPr="005C66FC">
              <w:rPr>
                <w:rFonts w:cs="Calibri"/>
                <w:color w:val="000000"/>
                <w:sz w:val="20"/>
                <w:szCs w:val="20"/>
              </w:rPr>
              <w:t xml:space="preserve"> to the population spine (included)</w:t>
            </w:r>
          </w:p>
        </w:tc>
        <w:tc>
          <w:tcPr>
            <w:tcW w:w="40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B7348A1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</w:t>
            </w:r>
            <w:r w:rsidRPr="005C66FC">
              <w:rPr>
                <w:rFonts w:cs="Calibri"/>
                <w:color w:val="000000"/>
                <w:sz w:val="20"/>
                <w:szCs w:val="20"/>
              </w:rPr>
              <w:t xml:space="preserve">isability status </w:t>
            </w:r>
            <w:r w:rsidRPr="0032628A">
              <w:rPr>
                <w:rFonts w:cs="Calibri"/>
                <w:b/>
                <w:bCs/>
                <w:color w:val="000000"/>
                <w:sz w:val="20"/>
                <w:szCs w:val="20"/>
              </w:rPr>
              <w:t>if we were to include the group not linked</w:t>
            </w:r>
          </w:p>
        </w:tc>
      </w:tr>
      <w:tr w:rsidR="008E4CC2" w:rsidRPr="005C66FC" w14:paraId="78835367" w14:textId="77777777" w:rsidTr="00AD79CB">
        <w:trPr>
          <w:trHeight w:val="320"/>
        </w:trPr>
        <w:tc>
          <w:tcPr>
            <w:tcW w:w="8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7BE54F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8D79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2EE0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180D8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8A834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97C2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DA768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C318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5AFF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B492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140A4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9C2A0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C2EF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1C3F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6E013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F057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20B9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</w:tr>
      <w:tr w:rsidR="008E4CC2" w:rsidRPr="005C66FC" w14:paraId="6518EF89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23956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2594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745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CB5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19E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30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B2F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981A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DB0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0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CDF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A96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941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FB9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6630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F7D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6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842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556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071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778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94C17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8E4CC2" w:rsidRPr="005C66FC" w14:paraId="17F966C7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AA4B2A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24F6C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887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6FA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401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47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E44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DA0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D3E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159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602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906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710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614D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AA8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5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CC8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05D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854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03E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9F6A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E4CC2" w:rsidRPr="005C66FC" w14:paraId="1E909467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E8938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1EA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C5E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15D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AF6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36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A5A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460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10C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7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39E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0E7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289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DA9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C9D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4E3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7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BA5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78B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225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289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91B13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7</w:t>
            </w:r>
          </w:p>
        </w:tc>
      </w:tr>
      <w:tr w:rsidR="008E4CC2" w:rsidRPr="005C66FC" w14:paraId="460B5CBA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9E77F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AFD4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36C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327B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AD9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10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FA4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A5D8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309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6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60D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6E4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337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25C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6BF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911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75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0FF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776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347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799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FC23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3</w:t>
            </w:r>
          </w:p>
        </w:tc>
      </w:tr>
      <w:tr w:rsidR="008E4CC2" w:rsidRPr="005C66FC" w14:paraId="449C1A16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F118BF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34A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89C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5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0C6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EB0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36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880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F33C8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652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83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9AA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1B8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043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12B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B5F1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D8F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18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0DB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15E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079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1DA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373BE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0</w:t>
            </w:r>
          </w:p>
        </w:tc>
      </w:tr>
      <w:tr w:rsidR="008E4CC2" w:rsidRPr="005C66FC" w14:paraId="219C5668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A1A49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421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558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4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DD3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FB5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39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5F4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864D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31C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28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930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B87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729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DB3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CF88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97D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73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90C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30A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768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7B5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792ED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9</w:t>
            </w:r>
          </w:p>
        </w:tc>
      </w:tr>
      <w:tr w:rsidR="008E4CC2" w:rsidRPr="005C66FC" w14:paraId="327CD10B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B922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8DE6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73D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9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DD4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461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34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8A8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B417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95A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57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AD9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60D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074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D4C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74E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466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6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267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F0B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009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FF7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74CD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9</w:t>
            </w:r>
          </w:p>
        </w:tc>
      </w:tr>
      <w:tr w:rsidR="008E4CC2" w:rsidRPr="005C66FC" w14:paraId="4ED0D684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6C5827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C31C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D51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4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13D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119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52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BCF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5E8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B63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3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06D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217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714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571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52DE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E10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57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620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02F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467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30C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BBF2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6.1</w:t>
            </w:r>
          </w:p>
        </w:tc>
      </w:tr>
      <w:tr w:rsidR="008E4CC2" w:rsidRPr="005C66FC" w14:paraId="545F35C3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26B4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8CA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EB8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A19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E7E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01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B4A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2AB4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074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65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A22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D78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611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780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3E63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540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18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6E4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7C8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113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F02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A2A23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7.2</w:t>
            </w:r>
          </w:p>
        </w:tc>
      </w:tr>
      <w:tr w:rsidR="008E4CC2" w:rsidRPr="005C66FC" w14:paraId="579C40DC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E6AC1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2640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51CD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1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F4C7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4BF6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716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FB44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3C3D0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BC8F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16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AAE9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8831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7114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8DD1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6CB37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EF39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874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3D66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3F7A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83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0357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8C0A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1.2</w:t>
            </w:r>
          </w:p>
        </w:tc>
      </w:tr>
      <w:tr w:rsidR="008E4CC2" w:rsidRPr="005C66FC" w14:paraId="2CD12A70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7120F9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BD43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6DC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859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0BC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05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A88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93A4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EEC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2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B11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CD4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424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AAF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392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068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4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2FF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244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829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497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7A210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8E4CC2" w:rsidRPr="005C66FC" w14:paraId="4C0AE9E9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55D071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836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CB2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33E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BB0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52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9F0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E009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8E1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6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D38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032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411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FD9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4ED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333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7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DBA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A0D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563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C49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4457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6</w:t>
            </w:r>
          </w:p>
        </w:tc>
      </w:tr>
      <w:tr w:rsidR="008E4CC2" w:rsidRPr="005C66FC" w14:paraId="4C28B9E7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BC6224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D865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61F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772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DEC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10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0FF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8639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E61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7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C33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2FA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732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301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E52E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F51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2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7C5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577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843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405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3F41D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8E4CC2" w:rsidRPr="005C66FC" w14:paraId="05F1213F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70A3B1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8FC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5E6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1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42D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9B6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55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BCE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B493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5B9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9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C6A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F3F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744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623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7C4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799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70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B94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4925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899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DA4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8214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8E4CC2" w:rsidRPr="005C66FC" w14:paraId="70DF016C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9524D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F883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6ED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7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F3B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A99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50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29C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616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AF8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68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829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94F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614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3F4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D97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61D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05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D35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80F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765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B34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3E7C3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2.9</w:t>
            </w:r>
          </w:p>
        </w:tc>
      </w:tr>
      <w:tr w:rsidR="008E4CC2" w:rsidRPr="005C66FC" w14:paraId="611B46BB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46876B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DF06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CA2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4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7C34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A86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04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AB5F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74D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00C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02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726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E38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357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E95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6749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0E7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47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FF3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B0D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462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8D2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B424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3.7</w:t>
            </w:r>
          </w:p>
        </w:tc>
      </w:tr>
      <w:tr w:rsidR="008E4CC2" w:rsidRPr="005C66FC" w14:paraId="094B37D3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756E10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5ED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124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6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57B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794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41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523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DA86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0D6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41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60F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CC2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800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E27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D730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16F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88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DDD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A3E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742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899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58062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8E4CC2" w:rsidRPr="005C66FC" w14:paraId="2B6A67AF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955AC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6DEA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A05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6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3C6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5593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80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CDC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4248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88B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41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B60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6425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479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8FF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F817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44A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407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7A4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FE2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260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5B3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50B2B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7.2</w:t>
            </w:r>
          </w:p>
        </w:tc>
      </w:tr>
      <w:tr w:rsidR="008E4CC2" w:rsidRPr="005C66FC" w14:paraId="37C2DD79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18701A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72E2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0EF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7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ACF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79C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00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EA0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232C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1DBC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09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8B77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29B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450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81B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0559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063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67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5DFF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AB1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950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9F0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C5557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8.5</w:t>
            </w:r>
          </w:p>
        </w:tc>
      </w:tr>
      <w:tr w:rsidR="008E4CC2" w:rsidRPr="005C66FC" w14:paraId="62AE4C3D" w14:textId="77777777" w:rsidTr="00AD79CB">
        <w:trPr>
          <w:trHeight w:val="320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72FF7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7FBBD" w14:textId="77777777" w:rsidR="008E4CC2" w:rsidRPr="005C66FC" w:rsidRDefault="008E4CC2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12F72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47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5DB38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7ACA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288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7CDE0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1D53A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DFD86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86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39CED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80021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5697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995CE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4D2EF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CDF29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341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9F48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771BA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2898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2E8BB" w14:textId="77777777" w:rsidR="008E4CC2" w:rsidRPr="005C66FC" w:rsidRDefault="008E4CC2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0095" w14:textId="77777777" w:rsidR="008E4CC2" w:rsidRPr="005C66FC" w:rsidRDefault="008E4CC2" w:rsidP="00AD79CB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66FC">
              <w:rPr>
                <w:rFonts w:cs="Calibri"/>
                <w:b/>
                <w:bCs/>
                <w:color w:val="000000"/>
                <w:sz w:val="20"/>
                <w:szCs w:val="20"/>
              </w:rPr>
              <w:t>10.5</w:t>
            </w:r>
          </w:p>
        </w:tc>
      </w:tr>
    </w:tbl>
    <w:p w14:paraId="7FFA78C6" w14:textId="563B1FD6" w:rsidR="002D632D" w:rsidRDefault="002D632D"/>
    <w:sectPr w:rsidR="002D632D" w:rsidSect="008E4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C2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8E4CC2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C0355"/>
  <w15:chartTrackingRefBased/>
  <w15:docId w15:val="{5EC59785-E573-C545-9D16-D661D19DD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8E4CC2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C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C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C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C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C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C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C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E4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4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C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4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C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4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CC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4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CC2"/>
    <w:rPr>
      <w:b/>
      <w:bCs/>
      <w:smallCaps/>
      <w:color w:val="0F4761" w:themeColor="accent1" w:themeShade="BF"/>
      <w:spacing w:val="5"/>
    </w:rPr>
  </w:style>
  <w:style w:type="paragraph" w:customStyle="1" w:styleId="NumberedHeading2">
    <w:name w:val="Numbered Heading 2"/>
    <w:basedOn w:val="Heading2"/>
    <w:qFormat/>
    <w:rsid w:val="008E4CC2"/>
    <w:pPr>
      <w:keepNext w:val="0"/>
      <w:keepLines w:val="0"/>
      <w:spacing w:before="0" w:after="0" w:line="240" w:lineRule="auto"/>
    </w:pPr>
    <w:rPr>
      <w:rFonts w:ascii="Calibri" w:eastAsia="Times New Roman" w:hAnsi="Calibri" w:cs="Times New Roman"/>
      <w:b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6AE864-971D-42F6-A3A0-2A76BC128BE8}"/>
</file>

<file path=customXml/itemProps2.xml><?xml version="1.0" encoding="utf-8"?>
<ds:datastoreItem xmlns:ds="http://schemas.openxmlformats.org/officeDocument/2006/customXml" ds:itemID="{7916458F-3ECC-499E-BB35-EDA0B542C23C}"/>
</file>

<file path=customXml/itemProps3.xml><?xml version="1.0" encoding="utf-8"?>
<ds:datastoreItem xmlns:ds="http://schemas.openxmlformats.org/officeDocument/2006/customXml" ds:itemID="{2506D713-348C-4E28-9FF3-603AB3283A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1</cp:revision>
  <dcterms:created xsi:type="dcterms:W3CDTF">2025-10-13T08:47:00Z</dcterms:created>
  <dcterms:modified xsi:type="dcterms:W3CDTF">2025-10-1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</Properties>
</file>